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49" w:hanging="0"/>
        <w:rPr/>
      </w:pPr>
      <w:r>
        <w:rPr>
          <w:rFonts w:cs="Arial" w:ascii="Arial" w:hAnsi="Arial"/>
          <w:b/>
          <w:sz w:val="20"/>
        </w:rPr>
        <w:t>Table S13.</w:t>
      </w:r>
      <w:r>
        <w:rPr>
          <w:rFonts w:cs="Arial" w:ascii="Arial" w:hAnsi="Arial"/>
          <w:sz w:val="20"/>
        </w:rPr>
        <w:t xml:space="preserve"> Oligonucleotides used for generation of </w:t>
      </w:r>
      <w:r>
        <w:rPr>
          <w:rFonts w:cs="Arial" w:ascii="Arial" w:hAnsi="Arial"/>
          <w:i/>
          <w:sz w:val="20"/>
        </w:rPr>
        <w:t>in situ</w:t>
      </w:r>
      <w:r>
        <w:rPr>
          <w:rFonts w:cs="Arial" w:ascii="Arial" w:hAnsi="Arial"/>
          <w:sz w:val="20"/>
        </w:rPr>
        <w:t xml:space="preserve"> hybridisation probes, GFP reporter constructs and for gel retardation assays</w:t>
      </w:r>
      <w:r>
        <w:rPr/>
        <w:t>.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402"/>
        <w:gridCol w:w="3686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b/>
                <w:b/>
                <w:i/>
                <w:i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eft primer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ight primer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1670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CACGCACAACGACAAGAAG</w:t>
            </w:r>
          </w:p>
        </w:tc>
        <w:tc>
          <w:tcPr>
            <w:tcW w:w="368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ACGTGTCCTGGAGGATCT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215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ACGAACTGCGAAACGGCAA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CTCCAACGTCAGACGCTTT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dila/CG16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CAATGAGGCATCGACATCG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gctggattgattgattgtgcactta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Rfx/CG631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AACCACAGCTTCAACAGC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CTCATTCCTGCTTCAGT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Unc/CG15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GTTGGAGCACACGGATAC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CTCATGCTCCTCTTCCTT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EsnCG1283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ATAGCTAAATCGCCGCGTA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ACAAGAAGCCGCAAATGT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559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GATCGGTTGAGAAGTCTG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AAACAGCCACAGGCTGAA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570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AAAGAGTTGGTCGCCTGT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CGCCACTAGAAAAGTTG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rootletin/CG612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AAGGCTCAAGTGGAGTTC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GTAGGGCCATTTGTAGC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6486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TTTCGATACCCAGCCAAC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ACACTGCGGGGTATAAAC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516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GGAAAACGGTGAAAGGAA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TATTCCCACGCCTGACT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tal/CR3332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AGGATCGCAGTCTGAGAA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CGTTAGGCGACGTCAT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535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TACGGCAGATATGTTCATA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color w:val="000000"/>
                <w:sz w:val="20"/>
              </w:rPr>
              <w:t>atttcaggcccatgactga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esg/CG375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GTTTGGTATTTGTGCATC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AGTTTCGGGCGACATATC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King-tubby/CG939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ATCAATCGACCCATGTCC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CACGATGTTGTCCATGTT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ImpL3/CG1016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CGCCATTAAGGACAGTCT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CTCGTTCCACTTCTCT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Arl3/CG656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GCAAGACCACGATACTGA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TTAGTCCAGTGCCATCCA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835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ACTTCTGACAGCTGCTTTTC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TAGAGGCAGCAAGGGGTT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Oseg4/CG206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AGGATGCCAAGCAGTTCAT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AGCCAGCACGTACAGCTT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670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TCGTACCCGTTCTCCTCA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GTCAAACTTCCTCCGAC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lim1/CG1135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GAGAATTTTTGCCGTTGTT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TATTGTGCTGGCTGGTGT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stan/CG1189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ACGCCGCCATTAGATAC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GACTGGGGCATCTTCAAA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318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ATCGAAGCACCCTAGCT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GGCAAAGTTGGTGGACT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45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CAGTGGATTGCCTTTTGC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GCGAAGTTGGCTGTAGTTC</w:t>
            </w:r>
          </w:p>
        </w:tc>
      </w:tr>
      <w:tr>
        <w:trPr>
          <w:trHeight w:val="63" w:hRule="atLeast"/>
        </w:trPr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Oseg1/CG716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ACGTCTTCAGTGTCCAA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ACGCTGTTTACACCC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244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GTAGCCGTAATGCCACCA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GAGAAGAGCAGCTCCGAGAA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nrm/CG877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TTCGTTGGCTACGCGGC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ACACTGATAGCATG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CG32458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CTCCGCTACTGACGATA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CTACATTCGCGCTTTCAA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fd3f/CG1263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GCTGAAATCCAAAACCAAC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GTTGAACTCGTCGCTGAA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al/CG393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ACATGGAATGGCTGGTAT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TGTCCATTCTGACGCAA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Dll/CG362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CACAACCACCTCATCCA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CTCTCGCTCGCTTCTTTCT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spdo/CG1539/3102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AGCAACATGGAATTGAGCA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TCTGCGGATAGGAGCTGTT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08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CTGGAGAACGTGAAGAAC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TGCGAGTGAGCGTTATGT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388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CGAGAAGCTGGAGGAGAA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AGCGATTCGTTCAAGGTCT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033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TATGGCCTGATGGACCAGT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GTGCTTGTTCGCCTTCTT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756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GACTCCATCGAACTGATA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TCGGATACCTTCACCACCT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129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ATCGCCCCAAGAAGAGCTA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TGATCCACCTGGCTGTTGTA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125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CAAGCCGGATAAAACGT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CGGCGCTTAGATGAAACAAT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425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GCCCTCCATCGTTATCTTC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TCGCACTTGTTTTCGGTTTT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69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CAGTCGAACCAGTCGGTAT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ATCATTGGCATCCTTCTCCA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376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TTGGCAGTGGAAAGTCACC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CTCCAATTCGCTCCACACTT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1312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CAAGCAGGAGCGTGAGATT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aps/>
                <w:sz w:val="20"/>
                <w:lang w:val="en-US"/>
              </w:rPr>
              <w:t>agttggccgttagtgtgtgtcc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AP/CG1840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caps/>
                <w:sz w:val="20"/>
              </w:rPr>
            </w:pPr>
            <w:r>
              <w:rPr>
                <w:rFonts w:cs="Arial" w:ascii="Arial" w:hAnsi="Arial"/>
                <w:caps/>
                <w:sz w:val="20"/>
              </w:rPr>
              <w:t>agaactccgacgaactggaa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aps/>
                <w:sz w:val="20"/>
                <w:lang w:val="en-US"/>
              </w:rPr>
              <w:t>ttggtgtgtgtgtgtgttg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CG534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GCCAGTAACTACCAGTC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lang w:val="en-US"/>
              </w:rPr>
              <w:t>GAGTGCTGGGATGGCAGTCTT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GF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  <w:t>ccatggtgagcaagggc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宋体" w:cs="Arial"/>
                <w:b/>
                <w:b/>
                <w:bCs/>
                <w:caps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  <w:t>cttgtacagctcgt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atoGFP </w:t>
            </w:r>
            <w:r>
              <w:rPr>
                <w:rFonts w:cs="Arial" w:ascii="Arial" w:hAnsi="Arial"/>
                <w:sz w:val="20"/>
                <w:lang w:val="en-US"/>
              </w:rPr>
              <w:t>construc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ATGTCTAGACAATATTTGCAGAGCCAA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eastAsia="ＭＳ 明朝" w:cs="Arial" w:ascii="Arial" w:hAnsi="Arial"/>
                <w:sz w:val="20"/>
              </w:rPr>
              <w:t>ATAGGATCCACCACGACGGTCA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cato1 </w:t>
            </w:r>
            <w:r>
              <w:rPr>
                <w:rFonts w:cs="Arial" w:ascii="Arial" w:hAnsi="Arial"/>
                <w:sz w:val="20"/>
                <w:lang w:val="en-US"/>
              </w:rPr>
              <w:t>enh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GTGGAGAAGTATTTGTCA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TGCACCGACCCGACTTT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cato2 </w:t>
            </w:r>
            <w:r>
              <w:rPr>
                <w:rFonts w:cs="Arial" w:ascii="Arial" w:hAnsi="Arial"/>
                <w:sz w:val="20"/>
                <w:lang w:val="en-US"/>
              </w:rPr>
              <w:t>enh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CAGGACCAAAGGC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TCATTGCAGATCCGAGC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fd3F </w:t>
            </w:r>
            <w:r>
              <w:rPr>
                <w:rFonts w:cs="Arial" w:ascii="Arial" w:hAnsi="Arial"/>
                <w:sz w:val="20"/>
                <w:lang w:val="en-US"/>
              </w:rPr>
              <w:t>enh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GCCACAATGAAAGT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</w:rPr>
              <w:t>GCACTGCGCTAGTCA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RfxABC </w:t>
            </w:r>
            <w:r>
              <w:rPr>
                <w:rFonts w:cs="Arial" w:ascii="Arial" w:hAnsi="Arial"/>
                <w:sz w:val="20"/>
                <w:lang w:val="en-US"/>
              </w:rPr>
              <w:t>enh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  <w:t>ctaactagcgattgtgat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napToGrid w:val="false"/>
              <w:rPr>
                <w:rFonts w:ascii="Arial" w:hAnsi="Arial" w:eastAsia="宋体;宋体" w:cs="Arial"/>
                <w:caps/>
                <w:sz w:val="20"/>
                <w:lang w:val="en-US"/>
              </w:rPr>
            </w:pPr>
            <w:r>
              <w:rPr>
                <w:rFonts w:eastAsia="宋体;宋体" w:cs="Arial" w:ascii="Arial" w:hAnsi="Arial"/>
                <w:caps/>
                <w:sz w:val="20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RfxA </w:t>
            </w:r>
            <w:r>
              <w:rPr>
                <w:rFonts w:cs="Arial" w:ascii="Arial" w:hAnsi="Arial"/>
                <w:sz w:val="20"/>
                <w:lang w:val="en-US"/>
              </w:rPr>
              <w:t>enh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  <w:t>ctaactagcgattgtgat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  <w:t>gcagcgtgacgttttctttc</w:t>
            </w:r>
          </w:p>
        </w:tc>
      </w:tr>
      <w:tr>
        <w:trPr>
          <w:trHeight w:val="162" w:hRule="atLeast"/>
        </w:trPr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RfxB </w:t>
            </w:r>
            <w:r>
              <w:rPr>
                <w:rFonts w:cs="Arial" w:ascii="Arial" w:hAnsi="Arial"/>
                <w:sz w:val="20"/>
                <w:lang w:val="en-US"/>
              </w:rPr>
              <w:t>enh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  <w:t>aggccagaaagaaaacgtca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  <w:t>tcatttgaatgccgtttg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CG1625</w:t>
            </w:r>
            <w:r>
              <w:rPr>
                <w:rFonts w:cs="Arial" w:ascii="Arial" w:hAnsi="Arial"/>
                <w:sz w:val="20"/>
                <w:lang w:val="en-US"/>
              </w:rPr>
              <w:t xml:space="preserve"> enhanc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  <w:t>tcccataagtcggcaca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  <w:t>ctgccatagcctactggt</w:t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Gel retardation probe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eastAsia="宋体;宋体" w:cs="Arial"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  <w:t>T</w:t>
            </w:r>
            <w:r>
              <w:rPr>
                <w:rFonts w:eastAsia="宋体;宋体" w:cs="Arial" w:ascii="Arial" w:hAnsi="Arial"/>
                <w:sz w:val="20"/>
              </w:rPr>
              <w:t>op strand: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Rfx-</w:t>
            </w:r>
            <w:r>
              <w:rPr>
                <w:rFonts w:cs="Arial" w:ascii="Arial" w:hAnsi="Arial"/>
                <w:sz w:val="20"/>
                <w:lang w:val="en-US"/>
              </w:rPr>
              <w:t>E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ATO</w:t>
            </w: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cs="Courier" w:ascii="Arial" w:hAnsi="Arial"/>
                <w:caps/>
                <w:sz w:val="20"/>
                <w:szCs w:val="28"/>
                <w:lang w:val="en-US"/>
              </w:rPr>
              <w:t>cgagtcctgtgcccaacacatgtttcattatcc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dila-</w:t>
            </w:r>
            <w:r>
              <w:rPr>
                <w:rFonts w:cs="Arial" w:ascii="Arial" w:hAnsi="Arial"/>
                <w:sz w:val="20"/>
                <w:lang w:val="en-US"/>
              </w:rPr>
              <w:t xml:space="preserve"> E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ATO</w:t>
            </w:r>
            <w:r>
              <w:rPr>
                <w:rFonts w:cs="Arial" w:ascii="Arial" w:hAnsi="Arial"/>
                <w:sz w:val="20"/>
                <w:lang w:val="en-US"/>
              </w:rPr>
              <w:t>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cs="Courier" w:ascii="Arial" w:hAnsi="Arial"/>
                <w:caps/>
                <w:sz w:val="20"/>
                <w:szCs w:val="28"/>
                <w:lang w:val="en-US"/>
              </w:rPr>
              <w:t>catgcagaggacgcgacacctgttccggcgatcgag</w:t>
            </w:r>
          </w:p>
        </w:tc>
        <w:tc>
          <w:tcPr>
            <w:tcW w:w="3686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</w:r>
          </w:p>
        </w:tc>
      </w:tr>
      <w:tr>
        <w:trPr/>
        <w:tc>
          <w:tcPr>
            <w:tcW w:w="180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dila-</w:t>
            </w:r>
            <w:r>
              <w:rPr>
                <w:rFonts w:cs="Arial" w:ascii="Arial" w:hAnsi="Arial"/>
                <w:sz w:val="20"/>
                <w:lang w:val="en-US"/>
              </w:rPr>
              <w:t xml:space="preserve"> E</w:t>
            </w:r>
            <w:r>
              <w:rPr>
                <w:rFonts w:cs="Arial" w:ascii="Arial" w:hAnsi="Arial"/>
                <w:sz w:val="20"/>
                <w:vertAlign w:val="subscript"/>
                <w:lang w:val="en-US"/>
              </w:rPr>
              <w:t>ATO</w:t>
            </w:r>
            <w:r>
              <w:rPr>
                <w:rFonts w:cs="Arial" w:ascii="Arial" w:hAnsi="Arial"/>
                <w:sz w:val="20"/>
                <w:lang w:val="en-US"/>
              </w:rPr>
              <w:t>2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cs="Courier" w:ascii="Arial" w:hAnsi="Arial"/>
                <w:caps/>
                <w:sz w:val="20"/>
                <w:szCs w:val="28"/>
                <w:lang w:val="en-US"/>
              </w:rPr>
              <w:t>gcagtgctgaccaacatctggcctgctcctgaccctc</w:t>
            </w:r>
          </w:p>
        </w:tc>
        <w:tc>
          <w:tcPr>
            <w:tcW w:w="368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宋体;宋体" w:cs="Arial"/>
                <w:caps/>
                <w:sz w:val="20"/>
              </w:rPr>
            </w:pPr>
            <w:r>
              <w:rPr>
                <w:rFonts w:eastAsia="宋体;宋体" w:cs="Arial" w:ascii="Arial" w:hAnsi="Arial"/>
                <w:caps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>In most cases, a T7 RNA polymerase sequence (</w:t>
      </w:r>
      <w:r>
        <w:rPr>
          <w:rFonts w:cs="Arial" w:ascii="Arial" w:hAnsi="Arial"/>
          <w:sz w:val="20"/>
          <w:lang w:val="en-US"/>
        </w:rPr>
        <w:t xml:space="preserve">GTAATACGACTCACTATAGGGC) </w:t>
      </w:r>
      <w:r>
        <w:rPr>
          <w:rFonts w:cs="Arial" w:ascii="Arial" w:hAnsi="Arial"/>
          <w:sz w:val="20"/>
        </w:rPr>
        <w:t>was added to the right primer for direct digoxygenin-labelled RNA synthesis from the PCR product.</w:t>
      </w:r>
    </w:p>
    <w:sectPr>
      <w:headerReference w:type="default" r:id="rId2"/>
      <w:type w:val="nextPage"/>
      <w:pgSz w:w="12240" w:h="15840"/>
      <w:pgMar w:left="1701" w:right="1701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Normal">
    <w:altName w:val="Cambria"/>
    <w:charset w:val="4d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eastAsia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eastAsia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90" w:after="90"/>
      <w:ind w:left="90" w:right="90" w:hanging="0"/>
      <w:outlineLvl w:val="4"/>
    </w:pPr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90" w:after="90"/>
      <w:ind w:left="90" w:right="90" w:hanging="0"/>
      <w:outlineLvl w:val="5"/>
    </w:pPr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Heading3Char">
    <w:name w:val="Heading 3 Char"/>
    <w:basedOn w:val="DefaultParagraphFont"/>
    <w:qFormat/>
    <w:rPr>
      <w:rFonts w:ascii="Verdana" w:hAnsi="Verdana" w:eastAsia="Verdana" w:cs="Verdana"/>
      <w:b/>
      <w:bCs/>
      <w:color w:val="000000"/>
      <w:sz w:val="24"/>
      <w:szCs w:val="26"/>
      <w:shd w:fill="FFFFFF" w:val="clear"/>
      <w:lang w:val="ru-RU"/>
    </w:rPr>
  </w:style>
  <w:style w:type="character" w:styleId="Heading4Char">
    <w:name w:val="Heading 4 Char"/>
    <w:basedOn w:val="DefaultParagraphFont"/>
    <w:qFormat/>
    <w:rPr>
      <w:rFonts w:ascii="Verdana" w:hAnsi="Verdana" w:eastAsia="Verdana" w:cs="Verdana"/>
      <w:b/>
      <w:bCs/>
      <w:color w:val="000000"/>
      <w:szCs w:val="28"/>
      <w:shd w:fill="FFFFFF" w:val="clear"/>
      <w:lang w:val="ru-RU"/>
    </w:rPr>
  </w:style>
  <w:style w:type="character" w:styleId="Heading5Char">
    <w:name w:val="Heading 5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character" w:styleId="Heading6Char">
    <w:name w:val="Heading 6 Char"/>
    <w:basedOn w:val="DefaultParagraphFont"/>
    <w:qFormat/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etranormal">
    <w:name w:val="Letra normal"/>
    <w:basedOn w:val="Normal"/>
    <w:qFormat/>
    <w:pPr>
      <w:widowControl w:val="false"/>
      <w:suppressAutoHyphens w:val="true"/>
      <w:spacing w:lineRule="auto" w:line="360" w:before="240" w:after="0"/>
    </w:pPr>
    <w:rPr>
      <w:rFonts w:ascii="Arial" w:hAnsi="Arial" w:cs="Arial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lvetica">
    <w:name w:val="Helvetica"/>
    <w:basedOn w:val="Normal"/>
    <w:next w:val="Normal"/>
    <w:qFormat/>
    <w:pPr>
      <w:widowControl w:val="false"/>
      <w:autoSpaceDE w:val="false"/>
    </w:pPr>
    <w:rPr>
      <w:rFonts w:ascii="Helvetica-Normal;Cambria" w:hAnsi="Helvetica-Normal;Cambria" w:cs="Helvetica-Normal;Cambria"/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6:40:00Z</dcterms:created>
  <dc:creator>Andrew Jarman</dc:creator>
  <dc:description/>
  <cp:keywords/>
  <dc:language>en-US</dc:language>
  <cp:lastModifiedBy>Andrew Jarman</cp:lastModifiedBy>
  <cp:lastPrinted>2009-07-06T15:56:00Z</cp:lastPrinted>
  <dcterms:modified xsi:type="dcterms:W3CDTF">2010-10-14T10:58:00Z</dcterms:modified>
  <cp:revision>7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